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AFC46" w14:textId="486FA1F1" w:rsidR="7727A3DB" w:rsidRDefault="7727A3DB" w:rsidP="7727A3DB">
      <w:pPr>
        <w:rPr>
          <w:b/>
          <w:bCs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154"/>
        <w:gridCol w:w="2126"/>
        <w:gridCol w:w="2494"/>
        <w:gridCol w:w="2576"/>
      </w:tblGrid>
      <w:tr w:rsidR="7727A3DB" w14:paraId="4F2A6E92" w14:textId="77777777" w:rsidTr="7727A3DB">
        <w:trPr>
          <w:trHeight w:val="300"/>
        </w:trPr>
        <w:tc>
          <w:tcPr>
            <w:tcW w:w="2340" w:type="dxa"/>
          </w:tcPr>
          <w:p w14:paraId="3C32A618" w14:textId="5AC00EEA" w:rsidR="79CF7864" w:rsidRDefault="79CF7864" w:rsidP="7727A3DB">
            <w:pPr>
              <w:rPr>
                <w:b/>
                <w:bCs/>
              </w:rPr>
            </w:pPr>
            <w:r w:rsidRPr="7727A3DB">
              <w:rPr>
                <w:b/>
                <w:bCs/>
              </w:rPr>
              <w:t>Patient Mutation</w:t>
            </w:r>
          </w:p>
        </w:tc>
        <w:tc>
          <w:tcPr>
            <w:tcW w:w="2340" w:type="dxa"/>
          </w:tcPr>
          <w:p w14:paraId="398A2CF2" w14:textId="494D4F48" w:rsidR="79CF7864" w:rsidRDefault="79CF7864" w:rsidP="7727A3DB">
            <w:pPr>
              <w:rPr>
                <w:b/>
                <w:bCs/>
              </w:rPr>
            </w:pPr>
            <w:r w:rsidRPr="7727A3DB">
              <w:rPr>
                <w:b/>
                <w:bCs/>
              </w:rPr>
              <w:t>Amplicon (bp)</w:t>
            </w:r>
          </w:p>
        </w:tc>
        <w:tc>
          <w:tcPr>
            <w:tcW w:w="2340" w:type="dxa"/>
          </w:tcPr>
          <w:p w14:paraId="4B660E36" w14:textId="22DD913C" w:rsidR="79CF7864" w:rsidRDefault="79CF7864" w:rsidP="7727A3DB">
            <w:pPr>
              <w:rPr>
                <w:b/>
                <w:bCs/>
              </w:rPr>
            </w:pPr>
            <w:r w:rsidRPr="7727A3DB">
              <w:rPr>
                <w:b/>
                <w:bCs/>
              </w:rPr>
              <w:t>F primer</w:t>
            </w:r>
          </w:p>
        </w:tc>
        <w:tc>
          <w:tcPr>
            <w:tcW w:w="2340" w:type="dxa"/>
          </w:tcPr>
          <w:p w14:paraId="481AD220" w14:textId="3FDDE3F7" w:rsidR="79CF7864" w:rsidRDefault="79CF7864" w:rsidP="7727A3DB">
            <w:pPr>
              <w:rPr>
                <w:b/>
                <w:bCs/>
              </w:rPr>
            </w:pPr>
            <w:r w:rsidRPr="7727A3DB">
              <w:rPr>
                <w:b/>
                <w:bCs/>
              </w:rPr>
              <w:t>R primer (antisense)</w:t>
            </w:r>
          </w:p>
        </w:tc>
      </w:tr>
      <w:tr w:rsidR="7727A3DB" w14:paraId="168747BC" w14:textId="77777777" w:rsidTr="7727A3DB">
        <w:trPr>
          <w:trHeight w:val="300"/>
        </w:trPr>
        <w:tc>
          <w:tcPr>
            <w:tcW w:w="2340" w:type="dxa"/>
          </w:tcPr>
          <w:p w14:paraId="106EE657" w14:textId="7C2E5A1F" w:rsidR="005C42FF" w:rsidRDefault="005C42FF" w:rsidP="7727A3DB">
            <w:pPr>
              <w:rPr>
                <w:b/>
                <w:bCs/>
              </w:rPr>
            </w:pPr>
            <w:r w:rsidRPr="7727A3DB">
              <w:rPr>
                <w:b/>
                <w:bCs/>
              </w:rPr>
              <w:t>Premature STOP (C&gt;T)</w:t>
            </w:r>
          </w:p>
        </w:tc>
        <w:tc>
          <w:tcPr>
            <w:tcW w:w="2340" w:type="dxa"/>
          </w:tcPr>
          <w:p w14:paraId="58B5C846" w14:textId="4E24B096" w:rsidR="005C42FF" w:rsidRDefault="005C42FF" w:rsidP="7727A3DB">
            <w:pPr>
              <w:rPr>
                <w:b/>
                <w:bCs/>
              </w:rPr>
            </w:pPr>
            <w:r w:rsidRPr="7727A3DB">
              <w:rPr>
                <w:b/>
                <w:bCs/>
              </w:rPr>
              <w:t>733</w:t>
            </w:r>
          </w:p>
        </w:tc>
        <w:tc>
          <w:tcPr>
            <w:tcW w:w="2340" w:type="dxa"/>
          </w:tcPr>
          <w:p w14:paraId="6E6DD2AC" w14:textId="491828B6" w:rsidR="005C42FF" w:rsidRDefault="005C42FF" w:rsidP="7727A3DB">
            <w:r w:rsidRPr="7727A3DB">
              <w:rPr>
                <w:rFonts w:ascii="-webkit-standard" w:eastAsia="-webkit-standard" w:hAnsi="-webkit-standard" w:cs="-webkit-standard"/>
                <w:color w:val="000000" w:themeColor="text1"/>
                <w:sz w:val="18"/>
                <w:szCs w:val="18"/>
              </w:rPr>
              <w:t>CCCACTTTCTTGCCTCTCTT</w:t>
            </w:r>
          </w:p>
        </w:tc>
        <w:tc>
          <w:tcPr>
            <w:tcW w:w="2340" w:type="dxa"/>
          </w:tcPr>
          <w:p w14:paraId="7851892E" w14:textId="5FEFE92E" w:rsidR="005C42FF" w:rsidRDefault="005C42FF" w:rsidP="7727A3DB">
            <w:r w:rsidRPr="7727A3DB">
              <w:rPr>
                <w:rFonts w:ascii="-webkit-standard" w:eastAsia="-webkit-standard" w:hAnsi="-webkit-standard" w:cs="-webkit-standard"/>
                <w:color w:val="000000" w:themeColor="text1"/>
                <w:sz w:val="18"/>
                <w:szCs w:val="18"/>
              </w:rPr>
              <w:t>AGTCCCACTTTCTCATGGTTAC</w:t>
            </w:r>
          </w:p>
        </w:tc>
      </w:tr>
      <w:tr w:rsidR="7727A3DB" w14:paraId="10B5D177" w14:textId="77777777" w:rsidTr="7727A3DB">
        <w:trPr>
          <w:trHeight w:val="300"/>
        </w:trPr>
        <w:tc>
          <w:tcPr>
            <w:tcW w:w="2340" w:type="dxa"/>
          </w:tcPr>
          <w:p w14:paraId="43A21DAF" w14:textId="5FC76D04" w:rsidR="005C42FF" w:rsidRDefault="005C42FF" w:rsidP="7727A3DB">
            <w:pPr>
              <w:rPr>
                <w:b/>
                <w:bCs/>
              </w:rPr>
            </w:pPr>
            <w:r w:rsidRPr="7727A3DB">
              <w:rPr>
                <w:b/>
                <w:bCs/>
              </w:rPr>
              <w:t>Frameshift (G&gt;GT)</w:t>
            </w:r>
          </w:p>
        </w:tc>
        <w:tc>
          <w:tcPr>
            <w:tcW w:w="2340" w:type="dxa"/>
          </w:tcPr>
          <w:p w14:paraId="33E45620" w14:textId="3797AF09" w:rsidR="005C42FF" w:rsidRDefault="005C42FF" w:rsidP="7727A3DB">
            <w:pPr>
              <w:rPr>
                <w:b/>
                <w:bCs/>
              </w:rPr>
            </w:pPr>
            <w:r w:rsidRPr="7727A3DB">
              <w:rPr>
                <w:b/>
                <w:bCs/>
              </w:rPr>
              <w:t>422</w:t>
            </w:r>
          </w:p>
        </w:tc>
        <w:tc>
          <w:tcPr>
            <w:tcW w:w="2340" w:type="dxa"/>
          </w:tcPr>
          <w:p w14:paraId="383CA2D4" w14:textId="4FEB4236" w:rsidR="005C42FF" w:rsidRDefault="005C42FF" w:rsidP="7727A3DB">
            <w:r w:rsidRPr="7727A3DB">
              <w:rPr>
                <w:rFonts w:ascii="-webkit-standard" w:eastAsia="-webkit-standard" w:hAnsi="-webkit-standard" w:cs="-webkit-standard"/>
                <w:color w:val="000000" w:themeColor="text1"/>
                <w:sz w:val="18"/>
                <w:szCs w:val="18"/>
              </w:rPr>
              <w:t>GGCTGATCGGTTTGAGAGATT</w:t>
            </w:r>
          </w:p>
        </w:tc>
        <w:tc>
          <w:tcPr>
            <w:tcW w:w="2340" w:type="dxa"/>
          </w:tcPr>
          <w:p w14:paraId="73CB14F6" w14:textId="07962EAE" w:rsidR="005C42FF" w:rsidRDefault="005C42FF" w:rsidP="7727A3DB">
            <w:r w:rsidRPr="7727A3DB">
              <w:rPr>
                <w:rFonts w:ascii="-webkit-standard" w:eastAsia="-webkit-standard" w:hAnsi="-webkit-standard" w:cs="-webkit-standard"/>
                <w:color w:val="000000" w:themeColor="text1"/>
                <w:sz w:val="18"/>
                <w:szCs w:val="18"/>
              </w:rPr>
              <w:t>TTCCAGCATTGCAACAACTAAC</w:t>
            </w:r>
          </w:p>
        </w:tc>
      </w:tr>
    </w:tbl>
    <w:p w14:paraId="150EB201" w14:textId="36F15FB0" w:rsidR="00B00862" w:rsidRDefault="005C42FF" w:rsidP="65840FA5">
      <w:pPr>
        <w:rPr>
          <w:b/>
          <w:bCs/>
        </w:rPr>
      </w:pPr>
      <w:r w:rsidRPr="65840FA5">
        <w:rPr>
          <w:b/>
          <w:bCs/>
        </w:rPr>
        <w:t>Supplementary Table 1. Primers and amplicons for confirmatory Sanger sequencing.</w:t>
      </w:r>
    </w:p>
    <w:p w14:paraId="0061E8AC" w14:textId="77777777" w:rsidR="004E3D41" w:rsidRDefault="004E3D41" w:rsidP="65840FA5">
      <w:pPr>
        <w:rPr>
          <w:b/>
          <w:bCs/>
        </w:rPr>
      </w:pPr>
    </w:p>
    <w:p w14:paraId="3C11E62C" w14:textId="797DB168" w:rsidR="733ADC19" w:rsidRDefault="733ADC19" w:rsidP="65840FA5">
      <w:pPr>
        <w:rPr>
          <w:b/>
          <w:bCs/>
        </w:rPr>
      </w:pPr>
      <w:r>
        <w:rPr>
          <w:noProof/>
        </w:rPr>
        <w:drawing>
          <wp:inline distT="0" distB="0" distL="0" distR="0" wp14:anchorId="481E6DF8" wp14:editId="2AE880D1">
            <wp:extent cx="5943600" cy="4162425"/>
            <wp:effectExtent l="0" t="0" r="0" b="0"/>
            <wp:docPr id="1030194562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194562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33767" w14:textId="131A3500" w:rsidR="7FB172AA" w:rsidRDefault="7FB172AA" w:rsidP="7727A3DB">
      <w:r w:rsidRPr="65840FA5">
        <w:rPr>
          <w:b/>
          <w:bCs/>
        </w:rPr>
        <w:t xml:space="preserve">Supplementary Figure </w:t>
      </w:r>
      <w:r w:rsidR="004E3D41">
        <w:rPr>
          <w:b/>
          <w:bCs/>
        </w:rPr>
        <w:t>1</w:t>
      </w:r>
      <w:r w:rsidRPr="65840FA5">
        <w:rPr>
          <w:b/>
          <w:bCs/>
        </w:rPr>
        <w:t xml:space="preserve">. </w:t>
      </w:r>
      <w:r w:rsidR="48E8062B" w:rsidRPr="65840FA5">
        <w:rPr>
          <w:b/>
          <w:bCs/>
        </w:rPr>
        <w:t>Results of human pluripotent stem cell scorecard panel</w:t>
      </w:r>
      <w:r w:rsidRPr="65840FA5">
        <w:rPr>
          <w:b/>
          <w:bCs/>
        </w:rPr>
        <w:t xml:space="preserve">. </w:t>
      </w:r>
      <w:r>
        <w:t xml:space="preserve">A) </w:t>
      </w:r>
      <w:r w:rsidR="078234B0">
        <w:t xml:space="preserve">hiPSCs from the patient with MEKAR are free of </w:t>
      </w:r>
      <w:r w:rsidR="00967AC2">
        <w:t>S</w:t>
      </w:r>
      <w:r w:rsidR="078234B0">
        <w:t xml:space="preserve">endai virus and pluripotent. B) hiPSCs from the patient without MEKAR are free of </w:t>
      </w:r>
      <w:r w:rsidR="00967AC2">
        <w:t>S</w:t>
      </w:r>
      <w:r w:rsidR="078234B0">
        <w:t>endai virus and pluripotent.</w:t>
      </w:r>
    </w:p>
    <w:p w14:paraId="72940EC5" w14:textId="05954402" w:rsidR="7727A3DB" w:rsidRDefault="7727A3DB" w:rsidP="7727A3DB">
      <w:pPr>
        <w:jc w:val="center"/>
      </w:pPr>
    </w:p>
    <w:p w14:paraId="09524686" w14:textId="70DBE60E" w:rsidR="77E972BE" w:rsidRDefault="77E972BE" w:rsidP="7727A3DB">
      <w:pPr>
        <w:jc w:val="center"/>
      </w:pPr>
      <w:r>
        <w:rPr>
          <w:noProof/>
        </w:rPr>
        <w:lastRenderedPageBreak/>
        <w:drawing>
          <wp:inline distT="0" distB="0" distL="0" distR="0" wp14:anchorId="6C1A71F1" wp14:editId="3E99615D">
            <wp:extent cx="5010170" cy="3419531"/>
            <wp:effectExtent l="0" t="0" r="0" b="0"/>
            <wp:docPr id="1948873931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87393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7394" b="42467"/>
                    <a:stretch>
                      <a:fillRect/>
                    </a:stretch>
                  </pic:blipFill>
                  <pic:spPr>
                    <a:xfrm>
                      <a:off x="0" y="0"/>
                      <a:ext cx="5010170" cy="3419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50549" w14:textId="40EDC92C" w:rsidR="77E972BE" w:rsidRPr="00277CAC" w:rsidRDefault="77E972BE" w:rsidP="7727A3DB">
      <w:r w:rsidRPr="65840FA5">
        <w:rPr>
          <w:b/>
          <w:bCs/>
        </w:rPr>
        <w:t xml:space="preserve">Supplementary Figure </w:t>
      </w:r>
      <w:r w:rsidR="006E4003">
        <w:rPr>
          <w:b/>
          <w:bCs/>
        </w:rPr>
        <w:t>2</w:t>
      </w:r>
      <w:r w:rsidRPr="65840FA5">
        <w:rPr>
          <w:b/>
          <w:bCs/>
        </w:rPr>
        <w:t>. 10 uM selumetinib inhibits phosphorylation and subsequent activation of MAPK.</w:t>
      </w:r>
      <w:r w:rsidR="00277CAC">
        <w:rPr>
          <w:b/>
          <w:bCs/>
        </w:rPr>
        <w:t xml:space="preserve"> </w:t>
      </w:r>
      <w:r w:rsidR="00277CAC">
        <w:t>Paired t-test, p=0.0003.</w:t>
      </w:r>
    </w:p>
    <w:p w14:paraId="3005BEAF" w14:textId="5DF76654" w:rsidR="7727A3DB" w:rsidRDefault="7727A3DB"/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055"/>
        <w:gridCol w:w="2164"/>
        <w:gridCol w:w="2055"/>
        <w:gridCol w:w="2055"/>
      </w:tblGrid>
      <w:tr w:rsidR="7727A3DB" w14:paraId="4C1CC510" w14:textId="77777777" w:rsidTr="7727A3DB">
        <w:trPr>
          <w:trHeight w:val="300"/>
        </w:trPr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FBD244" w14:textId="2D514AF8" w:rsidR="7727A3DB" w:rsidRDefault="7727A3DB" w:rsidP="7727A3DB">
            <w:pPr>
              <w:spacing w:after="160" w:line="480" w:lineRule="auto"/>
              <w:jc w:val="center"/>
            </w:pPr>
            <w:r w:rsidRPr="7727A3DB">
              <w:rPr>
                <w:rFonts w:ascii="Arial" w:eastAsia="Arial" w:hAnsi="Arial" w:cs="Arial"/>
                <w:b/>
                <w:bCs/>
              </w:rPr>
              <w:t>Antibody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0FB4D6D" w14:textId="02055537" w:rsidR="7727A3DB" w:rsidRDefault="7727A3DB" w:rsidP="7727A3DB">
            <w:pPr>
              <w:spacing w:after="160" w:line="480" w:lineRule="auto"/>
              <w:jc w:val="center"/>
            </w:pPr>
            <w:r w:rsidRPr="7727A3DB">
              <w:rPr>
                <w:rFonts w:ascii="Arial" w:eastAsia="Arial" w:hAnsi="Arial" w:cs="Arial"/>
                <w:b/>
                <w:bCs/>
              </w:rPr>
              <w:t>Company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0046D5" w14:textId="30078BCF" w:rsidR="7727A3DB" w:rsidRDefault="7727A3DB" w:rsidP="7727A3DB">
            <w:pPr>
              <w:spacing w:after="160" w:line="480" w:lineRule="auto"/>
              <w:jc w:val="center"/>
            </w:pPr>
            <w:r w:rsidRPr="7727A3DB">
              <w:rPr>
                <w:rFonts w:ascii="Arial" w:eastAsia="Arial" w:hAnsi="Arial" w:cs="Arial"/>
                <w:b/>
                <w:bCs/>
              </w:rPr>
              <w:t>Catalogue #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016BC6" w14:textId="2954B23F" w:rsidR="7727A3DB" w:rsidRDefault="7727A3DB" w:rsidP="7727A3DB">
            <w:pPr>
              <w:spacing w:after="160" w:line="480" w:lineRule="auto"/>
              <w:jc w:val="center"/>
            </w:pPr>
            <w:r w:rsidRPr="7727A3DB">
              <w:rPr>
                <w:rFonts w:ascii="Arial" w:eastAsia="Arial" w:hAnsi="Arial" w:cs="Arial"/>
                <w:b/>
                <w:bCs/>
              </w:rPr>
              <w:t>Concentration</w:t>
            </w:r>
          </w:p>
        </w:tc>
      </w:tr>
      <w:tr w:rsidR="7727A3DB" w14:paraId="2B1A560E" w14:textId="77777777" w:rsidTr="7727A3DB">
        <w:trPr>
          <w:trHeight w:val="300"/>
        </w:trPr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5FB857" w14:textId="31E5E747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α-ZO-1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8BACDC" w14:textId="0F4AF115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Invitrogen/Thermo Fisher Scientific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83696D" w14:textId="0B5A2920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ZO1-1A12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8E3FB9" w14:textId="51BA3069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1:100</w:t>
            </w:r>
          </w:p>
        </w:tc>
      </w:tr>
      <w:tr w:rsidR="7727A3DB" w14:paraId="329121B6" w14:textId="77777777" w:rsidTr="7727A3DB">
        <w:trPr>
          <w:trHeight w:val="300"/>
        </w:trPr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66B928" w14:textId="09D2F952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AF647 α-Mouse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A033C3" w14:textId="090C558A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ThermoFisher Scientific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E7B9F4" w14:textId="6521B60E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A-31571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D0A2F0" w14:textId="36FBF6B7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1:1000</w:t>
            </w:r>
          </w:p>
        </w:tc>
      </w:tr>
    </w:tbl>
    <w:p w14:paraId="5AA72528" w14:textId="5D729E99" w:rsidR="0E3D4411" w:rsidRDefault="0E3D4411" w:rsidP="7727A3DB">
      <w:pPr>
        <w:spacing w:line="276" w:lineRule="auto"/>
      </w:pPr>
      <w:r w:rsidRPr="7727A3DB">
        <w:rPr>
          <w:rFonts w:ascii="Arial" w:eastAsia="Arial" w:hAnsi="Arial" w:cs="Arial"/>
          <w:b/>
          <w:bCs/>
        </w:rPr>
        <w:t xml:space="preserve">Supplementary Table </w:t>
      </w:r>
      <w:r w:rsidR="47AEB44C" w:rsidRPr="7727A3DB">
        <w:rPr>
          <w:rFonts w:ascii="Arial" w:eastAsia="Arial" w:hAnsi="Arial" w:cs="Arial"/>
          <w:b/>
          <w:bCs/>
        </w:rPr>
        <w:t>2</w:t>
      </w:r>
      <w:r w:rsidRPr="7727A3DB">
        <w:rPr>
          <w:rFonts w:ascii="Arial" w:eastAsia="Arial" w:hAnsi="Arial" w:cs="Arial"/>
          <w:b/>
          <w:bCs/>
        </w:rPr>
        <w:t xml:space="preserve"> – Antibodies and dilutions for immunocytochemistry.</w:t>
      </w:r>
    </w:p>
    <w:p w14:paraId="5CCB357D" w14:textId="6EF2A7B0" w:rsidR="0E3D4411" w:rsidRDefault="0E3D4411" w:rsidP="7727A3DB">
      <w:pPr>
        <w:spacing w:line="276" w:lineRule="auto"/>
        <w:jc w:val="center"/>
      </w:pPr>
      <w:r w:rsidRPr="7727A3DB">
        <w:rPr>
          <w:rFonts w:ascii="Arial" w:eastAsia="Arial" w:hAnsi="Arial" w:cs="Arial"/>
          <w:b/>
          <w:bCs/>
        </w:rPr>
        <w:t xml:space="preserve"> </w:t>
      </w:r>
    </w:p>
    <w:p w14:paraId="27F4EC6E" w14:textId="6F8A9F13" w:rsidR="0E3D4411" w:rsidRDefault="0E3D4411" w:rsidP="7727A3DB">
      <w:pPr>
        <w:spacing w:line="276" w:lineRule="auto"/>
        <w:jc w:val="center"/>
      </w:pPr>
      <w:r w:rsidRPr="7727A3DB">
        <w:rPr>
          <w:rFonts w:ascii="Arial" w:eastAsia="Arial" w:hAnsi="Arial" w:cs="Arial"/>
          <w:b/>
          <w:bCs/>
        </w:rPr>
        <w:t xml:space="preserve"> </w:t>
      </w:r>
    </w:p>
    <w:p w14:paraId="40ADA7AF" w14:textId="33973DBB" w:rsidR="0E3D4411" w:rsidRDefault="0E3D4411" w:rsidP="7727A3DB">
      <w:pPr>
        <w:spacing w:line="276" w:lineRule="auto"/>
        <w:jc w:val="center"/>
      </w:pPr>
      <w:r w:rsidRPr="7727A3DB">
        <w:rPr>
          <w:rFonts w:ascii="Arial" w:eastAsia="Arial" w:hAnsi="Arial" w:cs="Arial"/>
          <w:b/>
          <w:bCs/>
        </w:rPr>
        <w:t xml:space="preserve"> </w:t>
      </w:r>
    </w:p>
    <w:p w14:paraId="64D16F0C" w14:textId="74960AAD" w:rsidR="0E3D4411" w:rsidRDefault="0E3D4411" w:rsidP="000A42D9">
      <w:pPr>
        <w:spacing w:line="276" w:lineRule="auto"/>
        <w:jc w:val="center"/>
      </w:pPr>
      <w:r w:rsidRPr="7727A3DB">
        <w:rPr>
          <w:rFonts w:ascii="Arial" w:eastAsia="Arial" w:hAnsi="Arial" w:cs="Arial"/>
          <w:b/>
          <w:bCs/>
        </w:rPr>
        <w:t xml:space="preserve"> 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055"/>
        <w:gridCol w:w="2055"/>
        <w:gridCol w:w="2055"/>
        <w:gridCol w:w="2055"/>
      </w:tblGrid>
      <w:tr w:rsidR="7727A3DB" w14:paraId="2178E362" w14:textId="77777777" w:rsidTr="7727A3DB">
        <w:trPr>
          <w:trHeight w:val="300"/>
        </w:trPr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5C4BCC" w14:textId="762B8FBE" w:rsidR="7727A3DB" w:rsidRDefault="7727A3DB" w:rsidP="7727A3DB">
            <w:pPr>
              <w:spacing w:after="160" w:line="480" w:lineRule="auto"/>
              <w:jc w:val="center"/>
            </w:pPr>
            <w:r w:rsidRPr="7727A3DB">
              <w:rPr>
                <w:rFonts w:ascii="Arial" w:eastAsia="Arial" w:hAnsi="Arial" w:cs="Arial"/>
                <w:b/>
                <w:bCs/>
              </w:rPr>
              <w:lastRenderedPageBreak/>
              <w:t>Antibody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C5C311" w14:textId="1986C31D" w:rsidR="7727A3DB" w:rsidRDefault="7727A3DB" w:rsidP="7727A3DB">
            <w:pPr>
              <w:spacing w:after="160" w:line="480" w:lineRule="auto"/>
              <w:jc w:val="center"/>
            </w:pPr>
            <w:r w:rsidRPr="7727A3DB">
              <w:rPr>
                <w:rFonts w:ascii="Arial" w:eastAsia="Arial" w:hAnsi="Arial" w:cs="Arial"/>
                <w:b/>
                <w:bCs/>
              </w:rPr>
              <w:t>Company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32CE0A0" w14:textId="3AE11809" w:rsidR="7727A3DB" w:rsidRDefault="7727A3DB" w:rsidP="7727A3DB">
            <w:pPr>
              <w:spacing w:after="160" w:line="480" w:lineRule="auto"/>
              <w:jc w:val="center"/>
            </w:pPr>
            <w:r w:rsidRPr="7727A3DB">
              <w:rPr>
                <w:rFonts w:ascii="Arial" w:eastAsia="Arial" w:hAnsi="Arial" w:cs="Arial"/>
                <w:b/>
                <w:bCs/>
              </w:rPr>
              <w:t>Catalogue #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A03096" w14:textId="1E229AE9" w:rsidR="7727A3DB" w:rsidRDefault="7727A3DB" w:rsidP="7727A3DB">
            <w:pPr>
              <w:spacing w:after="160" w:line="480" w:lineRule="auto"/>
              <w:jc w:val="center"/>
            </w:pPr>
            <w:r w:rsidRPr="7727A3DB">
              <w:rPr>
                <w:rFonts w:ascii="Arial" w:eastAsia="Arial" w:hAnsi="Arial" w:cs="Arial"/>
                <w:b/>
                <w:bCs/>
              </w:rPr>
              <w:t>Concentration</w:t>
            </w:r>
          </w:p>
        </w:tc>
      </w:tr>
      <w:tr w:rsidR="7727A3DB" w14:paraId="0F29A40F" w14:textId="77777777" w:rsidTr="7727A3DB">
        <w:trPr>
          <w:trHeight w:val="300"/>
        </w:trPr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A69910" w14:textId="1B9F4637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α-Beta-actin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CC3363" w14:textId="482969F2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Abcam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6E816A" w14:textId="296C9D7E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8227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47159E" w14:textId="3AD2C8DB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1:1000</w:t>
            </w:r>
          </w:p>
        </w:tc>
      </w:tr>
      <w:tr w:rsidR="7727A3DB" w14:paraId="1C32F616" w14:textId="77777777" w:rsidTr="7727A3DB">
        <w:trPr>
          <w:trHeight w:val="300"/>
        </w:trPr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01E0E40" w14:textId="537708B3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α-MAPK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919627" w14:textId="0EBB730F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Cell Signaling Technology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53817D" w14:textId="1FBC325D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4696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94F983" w14:textId="39C92852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1:1000</w:t>
            </w:r>
          </w:p>
        </w:tc>
      </w:tr>
      <w:tr w:rsidR="7727A3DB" w14:paraId="03B0AAAF" w14:textId="77777777" w:rsidTr="7727A3DB">
        <w:trPr>
          <w:trHeight w:val="300"/>
        </w:trPr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7EBEAC" w14:textId="4C938A19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α-Ph-MAPK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367D44" w14:textId="505D40FB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Cell Signaling Technology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A717F7" w14:textId="40D2E840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4370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7D10DE2" w14:textId="58019E47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1:1000</w:t>
            </w:r>
          </w:p>
        </w:tc>
      </w:tr>
      <w:tr w:rsidR="7727A3DB" w14:paraId="7523396C" w14:textId="77777777" w:rsidTr="7727A3DB">
        <w:trPr>
          <w:trHeight w:val="300"/>
        </w:trPr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F8346A" w14:textId="27697696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α-RHO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5B2FB7" w14:textId="4260BE3A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MilliporeSigma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F7D3BC" w14:textId="4E5B35CC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MABN15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49ED3E" w14:textId="12076630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1:10,000</w:t>
            </w:r>
          </w:p>
        </w:tc>
      </w:tr>
      <w:tr w:rsidR="7727A3DB" w14:paraId="4D76A3ED" w14:textId="77777777" w:rsidTr="7727A3DB">
        <w:trPr>
          <w:trHeight w:val="300"/>
        </w:trPr>
        <w:tc>
          <w:tcPr>
            <w:tcW w:w="205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025863C" w14:textId="281532B4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α-Mouse HRP</w:t>
            </w:r>
          </w:p>
        </w:tc>
        <w:tc>
          <w:tcPr>
            <w:tcW w:w="205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FAA3726" w14:textId="38B89CF7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Cell Signaling Technology</w:t>
            </w:r>
          </w:p>
        </w:tc>
        <w:tc>
          <w:tcPr>
            <w:tcW w:w="2055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7F6430" w14:textId="3B85A73F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7076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B93C3B" w14:textId="390DBD9A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1:2000</w:t>
            </w:r>
          </w:p>
        </w:tc>
      </w:tr>
      <w:tr w:rsidR="7727A3DB" w14:paraId="1230C72D" w14:textId="77777777" w:rsidTr="7727A3DB">
        <w:trPr>
          <w:trHeight w:val="300"/>
        </w:trPr>
        <w:tc>
          <w:tcPr>
            <w:tcW w:w="205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53445139" w14:textId="77777777" w:rsidR="00A75600" w:rsidRDefault="00A75600"/>
        </w:tc>
        <w:tc>
          <w:tcPr>
            <w:tcW w:w="205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0310D6CE" w14:textId="77777777" w:rsidR="00A75600" w:rsidRDefault="00A75600"/>
        </w:tc>
        <w:tc>
          <w:tcPr>
            <w:tcW w:w="2055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3658D1D3" w14:textId="77777777" w:rsidR="00A75600" w:rsidRDefault="00A75600"/>
        </w:tc>
        <w:tc>
          <w:tcPr>
            <w:tcW w:w="20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5A26F8" w14:textId="49829236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1:50,000 for RHO</w:t>
            </w:r>
          </w:p>
        </w:tc>
      </w:tr>
      <w:tr w:rsidR="7727A3DB" w14:paraId="6B53181C" w14:textId="77777777" w:rsidTr="7727A3DB">
        <w:trPr>
          <w:trHeight w:val="300"/>
        </w:trPr>
        <w:tc>
          <w:tcPr>
            <w:tcW w:w="20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22D021" w14:textId="68A15C63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α-Rabbit</w:t>
            </w:r>
          </w:p>
        </w:tc>
        <w:tc>
          <w:tcPr>
            <w:tcW w:w="20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1AF4DB" w14:textId="0D64311F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Cell Signaling Technology</w:t>
            </w:r>
          </w:p>
        </w:tc>
        <w:tc>
          <w:tcPr>
            <w:tcW w:w="205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2C80B0" w14:textId="02A7C57B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7074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D768F3" w14:textId="0C09738B" w:rsidR="7727A3DB" w:rsidRDefault="7727A3DB" w:rsidP="7727A3DB">
            <w:pPr>
              <w:spacing w:after="160" w:line="480" w:lineRule="auto"/>
            </w:pPr>
            <w:r w:rsidRPr="7727A3DB">
              <w:rPr>
                <w:rFonts w:ascii="Arial" w:eastAsia="Arial" w:hAnsi="Arial" w:cs="Arial"/>
              </w:rPr>
              <w:t>1:2000</w:t>
            </w:r>
          </w:p>
        </w:tc>
      </w:tr>
    </w:tbl>
    <w:p w14:paraId="5D9021EB" w14:textId="1BB8B242" w:rsidR="0E3D4411" w:rsidRDefault="0E3D4411" w:rsidP="7727A3DB">
      <w:pPr>
        <w:spacing w:line="276" w:lineRule="auto"/>
      </w:pPr>
      <w:r w:rsidRPr="7727A3DB">
        <w:rPr>
          <w:rFonts w:ascii="Arial" w:eastAsia="Arial" w:hAnsi="Arial" w:cs="Arial"/>
          <w:b/>
          <w:bCs/>
        </w:rPr>
        <w:t xml:space="preserve">Supplementary Table </w:t>
      </w:r>
      <w:r w:rsidR="167FF1C9" w:rsidRPr="7727A3DB">
        <w:rPr>
          <w:rFonts w:ascii="Arial" w:eastAsia="Arial" w:hAnsi="Arial" w:cs="Arial"/>
          <w:b/>
          <w:bCs/>
        </w:rPr>
        <w:t>3</w:t>
      </w:r>
      <w:r w:rsidRPr="7727A3DB">
        <w:rPr>
          <w:rFonts w:ascii="Arial" w:eastAsia="Arial" w:hAnsi="Arial" w:cs="Arial"/>
          <w:b/>
          <w:bCs/>
        </w:rPr>
        <w:t xml:space="preserve"> – Antibodies and dilutions for western blot.</w:t>
      </w:r>
    </w:p>
    <w:p w14:paraId="5F4CA5B0" w14:textId="06579322" w:rsidR="7727A3DB" w:rsidRDefault="7727A3DB"/>
    <w:sectPr w:rsidR="7727A3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1A017DC"/>
    <w:rsid w:val="000925CF"/>
    <w:rsid w:val="000A42D9"/>
    <w:rsid w:val="000E665E"/>
    <w:rsid w:val="00277CAC"/>
    <w:rsid w:val="002B6DD1"/>
    <w:rsid w:val="00441ED1"/>
    <w:rsid w:val="00481B61"/>
    <w:rsid w:val="004E3D41"/>
    <w:rsid w:val="005069E6"/>
    <w:rsid w:val="00527509"/>
    <w:rsid w:val="005746D5"/>
    <w:rsid w:val="005C42FF"/>
    <w:rsid w:val="0061494F"/>
    <w:rsid w:val="006E4003"/>
    <w:rsid w:val="0076164B"/>
    <w:rsid w:val="007B497B"/>
    <w:rsid w:val="008C33C4"/>
    <w:rsid w:val="008D76A2"/>
    <w:rsid w:val="00967AC2"/>
    <w:rsid w:val="009E4931"/>
    <w:rsid w:val="00A53468"/>
    <w:rsid w:val="00A75600"/>
    <w:rsid w:val="00AE5656"/>
    <w:rsid w:val="00B00862"/>
    <w:rsid w:val="00B8225F"/>
    <w:rsid w:val="00CB30F9"/>
    <w:rsid w:val="078234B0"/>
    <w:rsid w:val="0D5CA210"/>
    <w:rsid w:val="0E3D4411"/>
    <w:rsid w:val="0ED2FD6D"/>
    <w:rsid w:val="1071228B"/>
    <w:rsid w:val="1109073C"/>
    <w:rsid w:val="11A017DC"/>
    <w:rsid w:val="11CCF795"/>
    <w:rsid w:val="14FB750A"/>
    <w:rsid w:val="16656004"/>
    <w:rsid w:val="167FF1C9"/>
    <w:rsid w:val="1804AA42"/>
    <w:rsid w:val="211EF18C"/>
    <w:rsid w:val="26D49405"/>
    <w:rsid w:val="2919E0F2"/>
    <w:rsid w:val="2E2213A2"/>
    <w:rsid w:val="31277E94"/>
    <w:rsid w:val="33BA63AE"/>
    <w:rsid w:val="3745246D"/>
    <w:rsid w:val="383D1F15"/>
    <w:rsid w:val="38A91C7E"/>
    <w:rsid w:val="3D0373BB"/>
    <w:rsid w:val="411ACF84"/>
    <w:rsid w:val="4156AC3E"/>
    <w:rsid w:val="42CDBDC7"/>
    <w:rsid w:val="448D202B"/>
    <w:rsid w:val="463C7308"/>
    <w:rsid w:val="4721D63C"/>
    <w:rsid w:val="47AEB44C"/>
    <w:rsid w:val="48E8062B"/>
    <w:rsid w:val="4930CD6F"/>
    <w:rsid w:val="49F6F827"/>
    <w:rsid w:val="4C56CE1C"/>
    <w:rsid w:val="505492FF"/>
    <w:rsid w:val="566A714F"/>
    <w:rsid w:val="5C54984B"/>
    <w:rsid w:val="600D68C8"/>
    <w:rsid w:val="64B785C1"/>
    <w:rsid w:val="65840FA5"/>
    <w:rsid w:val="6603087C"/>
    <w:rsid w:val="6A0100C3"/>
    <w:rsid w:val="6AF5AED8"/>
    <w:rsid w:val="6F54AD3E"/>
    <w:rsid w:val="72AC4D3B"/>
    <w:rsid w:val="733ADC19"/>
    <w:rsid w:val="739CEA0B"/>
    <w:rsid w:val="74F86788"/>
    <w:rsid w:val="7727A3DB"/>
    <w:rsid w:val="77E972BE"/>
    <w:rsid w:val="79CF7864"/>
    <w:rsid w:val="7E74384B"/>
    <w:rsid w:val="7FB17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017DC"/>
  <w15:chartTrackingRefBased/>
  <w15:docId w15:val="{BAFDD800-A70C-4809-993B-0DF780C29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8C33C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67A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A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A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A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A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5</Words>
  <Characters>1131</Characters>
  <Application>Microsoft Office Word</Application>
  <DocSecurity>0</DocSecurity>
  <Lines>9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zano, Lola P</dc:creator>
  <cp:keywords/>
  <dc:description/>
  <cp:lastModifiedBy>Lozano, Lola P</cp:lastModifiedBy>
  <cp:revision>2</cp:revision>
  <dcterms:created xsi:type="dcterms:W3CDTF">2026-04-05T19:49:00Z</dcterms:created>
  <dcterms:modified xsi:type="dcterms:W3CDTF">2026-04-05T19:49:00Z</dcterms:modified>
</cp:coreProperties>
</file>